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8402C" w14:textId="5250A15F" w:rsidR="002C1430" w:rsidRDefault="008F7A90" w:rsidP="002C143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Hlk134272585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dditional file</w:t>
      </w:r>
      <w:bookmarkStart w:id="1" w:name="_GoBack"/>
      <w:bookmarkEnd w:id="1"/>
      <w:r w:rsidR="002C1430" w:rsidRPr="00264E0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2. Results: Descriptive statistics </w:t>
      </w:r>
      <w:r w:rsidR="008167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(all food categories considered) </w:t>
      </w:r>
    </w:p>
    <w:tbl>
      <w:tblPr>
        <w:tblW w:w="288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186"/>
        <w:gridCol w:w="844"/>
        <w:gridCol w:w="515"/>
        <w:gridCol w:w="616"/>
        <w:gridCol w:w="516"/>
        <w:gridCol w:w="617"/>
        <w:gridCol w:w="519"/>
        <w:gridCol w:w="617"/>
        <w:gridCol w:w="519"/>
        <w:gridCol w:w="617"/>
        <w:gridCol w:w="524"/>
        <w:gridCol w:w="186"/>
      </w:tblGrid>
      <w:tr w:rsidR="002C1430" w:rsidRPr="009343F4" w14:paraId="0CD6F7B2" w14:textId="77777777" w:rsidTr="005A135A">
        <w:trPr>
          <w:trHeight w:val="20"/>
        </w:trPr>
        <w:tc>
          <w:tcPr>
            <w:tcW w:w="11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CD8C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44D8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652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8FDDF5" w14:textId="1E768189" w:rsidR="002C1430" w:rsidRPr="00CA7315" w:rsidRDefault="000677AA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Overall Score</w:t>
            </w:r>
          </w:p>
        </w:tc>
        <w:tc>
          <w:tcPr>
            <w:tcW w:w="1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2E1A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2C1430" w:rsidRPr="009343F4" w14:paraId="47862506" w14:textId="77777777" w:rsidTr="00542DB0">
        <w:trPr>
          <w:trHeight w:val="2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1419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4D1E8" w14:textId="77777777" w:rsidR="002C1430" w:rsidRPr="009343F4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58E6A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5703F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FDE8D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FR"/>
              </w:rPr>
              <w:t>NS B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9B3DF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63407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FR"/>
              </w:rPr>
              <w:t>NS 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6A4FE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483CF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FR"/>
              </w:rPr>
              <w:t>NS 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17D61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3E2A1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FR"/>
              </w:rPr>
              <w:t>NS 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A2602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10DAB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2C1430" w:rsidRPr="009343F4" w14:paraId="21964E72" w14:textId="77777777" w:rsidTr="00542DB0">
        <w:trPr>
          <w:trHeight w:val="2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3119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33E5C" w14:textId="77777777" w:rsidR="002C1430" w:rsidRPr="009343F4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C24B1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</w:t>
            </w:r>
            <w:r w:rsidRPr="009343F4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8774A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51552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FB08B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4C8D1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8F1BC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EA438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ED9F9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D194C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m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04B68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9A39C" w14:textId="77777777" w:rsidR="002C1430" w:rsidRPr="009343F4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2C1430" w:rsidRPr="009343F4" w14:paraId="1DDD0FC0" w14:textId="77777777" w:rsidTr="00542DB0">
        <w:trPr>
          <w:trHeight w:val="2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3CC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CEE5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2C4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F6F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6EF1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E45C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6CA2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5A41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9B9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15E3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7CC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52C6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5F96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2C1430" w:rsidRPr="009343F4" w14:paraId="19B9D418" w14:textId="77777777" w:rsidTr="00542DB0">
        <w:trPr>
          <w:trHeight w:val="2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0900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ontrol Condition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0D14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AE6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76A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6DB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E48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2F5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FE4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F17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207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C60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C3C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61F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2C1430" w:rsidRPr="009343F4" w14:paraId="570FFA6A" w14:textId="77777777" w:rsidTr="00542DB0">
        <w:trPr>
          <w:trHeight w:val="2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649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3CA8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F06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4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13C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99C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5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6BB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F75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0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D8F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481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1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2AF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125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8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52B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4E4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2C1430" w:rsidRPr="009343F4" w14:paraId="66BEFEE0" w14:textId="77777777" w:rsidTr="00542DB0">
        <w:trPr>
          <w:trHeight w:val="2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9671" w14:textId="75376C89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essage</w:t>
            </w:r>
            <w:r w:rsidR="00CB5DA6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without</w:t>
            </w:r>
            <w:proofErr w:type="spellEnd"/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NS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3009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B1F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613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303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534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4FC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052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287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51A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378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E5B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CB9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2C1430" w:rsidRPr="009343F4" w14:paraId="169DEBBA" w14:textId="77777777" w:rsidTr="00542DB0">
        <w:trPr>
          <w:trHeight w:val="2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B8D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8F77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7CE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9E5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ED3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2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116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965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5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962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0F5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6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46C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601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6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233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817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2C1430" w:rsidRPr="009343F4" w14:paraId="2C2C686C" w14:textId="77777777" w:rsidTr="00542DB0">
        <w:trPr>
          <w:trHeight w:val="2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F4F8" w14:textId="6A4BC1B9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essage</w:t>
            </w:r>
            <w:r w:rsidR="00CB5DA6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with</w:t>
            </w:r>
            <w:proofErr w:type="spellEnd"/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NS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A2FD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960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8DB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8DE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0B7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B17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146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201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CB1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84F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167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6EF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2C1430" w:rsidRPr="009343F4" w14:paraId="588C3CF0" w14:textId="77777777" w:rsidTr="00542DB0">
        <w:trPr>
          <w:trHeight w:val="20"/>
        </w:trPr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ED2A6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F4D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6B8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5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D9BD3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D4EF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9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0AF4A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7A65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4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5605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E232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0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678F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A61C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D6019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2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952FC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60F0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14:paraId="170AAD83" w14:textId="137CA646" w:rsidR="002C1430" w:rsidRPr="009343F4" w:rsidRDefault="002C1430" w:rsidP="00B95506">
      <w:pPr>
        <w:spacing w:after="0" w:line="240" w:lineRule="auto"/>
        <w:rPr>
          <w:sz w:val="20"/>
          <w:szCs w:val="2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186"/>
        <w:gridCol w:w="735"/>
        <w:gridCol w:w="546"/>
        <w:gridCol w:w="616"/>
        <w:gridCol w:w="546"/>
        <w:gridCol w:w="616"/>
        <w:gridCol w:w="546"/>
        <w:gridCol w:w="616"/>
        <w:gridCol w:w="546"/>
        <w:gridCol w:w="616"/>
        <w:gridCol w:w="546"/>
        <w:gridCol w:w="186"/>
        <w:gridCol w:w="764"/>
        <w:gridCol w:w="546"/>
        <w:gridCol w:w="616"/>
        <w:gridCol w:w="546"/>
        <w:gridCol w:w="616"/>
        <w:gridCol w:w="546"/>
        <w:gridCol w:w="616"/>
        <w:gridCol w:w="546"/>
        <w:gridCol w:w="616"/>
        <w:gridCol w:w="546"/>
      </w:tblGrid>
      <w:tr w:rsidR="002C1430" w:rsidRPr="00A32135" w14:paraId="79EA2FE8" w14:textId="77777777" w:rsidTr="005A135A">
        <w:trPr>
          <w:trHeight w:val="20"/>
        </w:trPr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4AC4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025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105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69B15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Perceived product nutritional quality</w:t>
            </w:r>
          </w:p>
        </w:tc>
        <w:tc>
          <w:tcPr>
            <w:tcW w:w="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5679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115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3F7E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Perceived healthiness of the product</w:t>
            </w:r>
          </w:p>
        </w:tc>
      </w:tr>
      <w:tr w:rsidR="002C1430" w:rsidRPr="009343F4" w14:paraId="57405E39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CD31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9E95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9E1B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D50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17C2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B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5175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C8A3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C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0441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F36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3EC0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3473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3EC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654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E359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227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3BE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B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D79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9CC4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C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E674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D048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2B06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AD6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E23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</w:tr>
      <w:tr w:rsidR="002C1430" w:rsidRPr="009343F4" w14:paraId="35B128B5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842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AB087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3006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AB8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B6AE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02ED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1DB6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FE8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9D9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AEA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E50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2667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2D9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AAF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791C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8D8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84C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F83E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35AC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70D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CAFB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CF83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F4F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C1430" w:rsidRPr="009343F4" w14:paraId="0356B72A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691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802E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42F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B114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2A3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F83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277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E253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D47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EF5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C95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647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32D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2CEE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920C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A70F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A04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E8B6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5E72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622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BF32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B93C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1221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C1430" w:rsidRPr="009343F4" w14:paraId="14AF29C0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66B4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ontrol Conditio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D3D1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DD4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E8D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38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855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BFB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3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549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72B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6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35E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44D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53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0A4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56B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84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428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671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33A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38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540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598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3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405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5C6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6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61E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4CA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53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9BC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291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844</w:t>
            </w:r>
          </w:p>
        </w:tc>
      </w:tr>
      <w:tr w:rsidR="002C1430" w:rsidRPr="009343F4" w14:paraId="698996B8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638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BF8F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B8A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2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A12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4D5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2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36E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10C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1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13E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89E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0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BFA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6E3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6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1A4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2D7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1A9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2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925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BC6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1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5AE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9B6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1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3ED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A7E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1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5B2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02F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8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835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C1430" w:rsidRPr="009343F4" w14:paraId="2D80E70B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0E6C" w14:textId="7753BD15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essage</w:t>
            </w:r>
            <w:r w:rsidR="00CB5DA6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without NS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2F8E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512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F9B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4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9B9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676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22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2D1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830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7BD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8CF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44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A91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AA4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79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6EF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83B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239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4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850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754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22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F78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70E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2CD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865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44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1EC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E04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799</w:t>
            </w:r>
          </w:p>
        </w:tc>
      </w:tr>
      <w:tr w:rsidR="002C1430" w:rsidRPr="009343F4" w14:paraId="3E57861B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6B2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E4E5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147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6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C29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FEE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2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10C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57C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1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AEA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1C3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7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C11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A2A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6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0B8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ECE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203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8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E6A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7A3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9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D4D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364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1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58A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D54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8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045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573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8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089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C1430" w:rsidRPr="009343F4" w14:paraId="11185772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9512" w14:textId="6289B78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essage</w:t>
            </w:r>
            <w:r w:rsidR="00CB5DA6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with NS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B684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E42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C1B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4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9F3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84E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22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966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598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BDF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29C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55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070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E56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74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461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3B9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FC7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4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7CC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E1C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22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FA1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34C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950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119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55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B47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F97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746</w:t>
            </w:r>
          </w:p>
        </w:tc>
      </w:tr>
      <w:tr w:rsidR="002C1430" w:rsidRPr="009343F4" w14:paraId="67347768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F5966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5859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3665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1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A326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CA3F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2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AE89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9A2A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5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0AFB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0CB6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7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9024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9CE1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7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40FE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3496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362C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5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2851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9117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0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0901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5D99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0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9580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242F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8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0737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A09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2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C5EF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</w:tbl>
    <w:p w14:paraId="62D5C1D9" w14:textId="77777777" w:rsidR="002C1430" w:rsidRPr="009343F4" w:rsidRDefault="002C1430" w:rsidP="002C1430">
      <w:pPr>
        <w:spacing w:after="0" w:line="240" w:lineRule="auto"/>
        <w:rPr>
          <w:sz w:val="20"/>
          <w:szCs w:val="2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146"/>
        <w:gridCol w:w="747"/>
        <w:gridCol w:w="549"/>
        <w:gridCol w:w="619"/>
        <w:gridCol w:w="549"/>
        <w:gridCol w:w="619"/>
        <w:gridCol w:w="549"/>
        <w:gridCol w:w="619"/>
        <w:gridCol w:w="549"/>
        <w:gridCol w:w="619"/>
        <w:gridCol w:w="549"/>
        <w:gridCol w:w="186"/>
        <w:gridCol w:w="733"/>
        <w:gridCol w:w="549"/>
        <w:gridCol w:w="619"/>
        <w:gridCol w:w="549"/>
        <w:gridCol w:w="619"/>
        <w:gridCol w:w="550"/>
        <w:gridCol w:w="620"/>
        <w:gridCol w:w="550"/>
        <w:gridCol w:w="620"/>
        <w:gridCol w:w="550"/>
      </w:tblGrid>
      <w:tr w:rsidR="002C1430" w:rsidRPr="00A32135" w14:paraId="510D91A7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7F58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20D2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120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BE79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  <w:t xml:space="preserve"> Affective evaluation of the product (attitude) </w:t>
            </w:r>
          </w:p>
        </w:tc>
        <w:tc>
          <w:tcPr>
            <w:tcW w:w="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5FE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116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EB33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  <w:t>Intention to purchase the product</w:t>
            </w:r>
          </w:p>
        </w:tc>
      </w:tr>
      <w:tr w:rsidR="002C1430" w:rsidRPr="009343F4" w14:paraId="1D75722A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A39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7FBF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FA7B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FAF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51C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B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67A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5516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C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07B9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218E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804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0C4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AE6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F582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55C2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D46C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0BE0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B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9B1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68FA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C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318D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025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0993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23DA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305E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</w:tr>
      <w:tr w:rsidR="002C1430" w:rsidRPr="009343F4" w14:paraId="4A0889A4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7E8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4BD7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22ED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C406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090B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33F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1634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A02D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AE0F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56A3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90EA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3355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2384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B8D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F16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079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DE8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2ACB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A204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598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804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74E1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36A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C1430" w:rsidRPr="009343F4" w14:paraId="00A1CAF7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398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1842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86D7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92F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712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EA0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C9D4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D11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6DFE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79EF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519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B7A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F227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B83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D34C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DA5F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56E2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353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7929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A46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81B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D82C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EDB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C1430" w:rsidRPr="009343F4" w14:paraId="6281B733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1E9A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ontrol Condition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CE9F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4C1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7C7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38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11C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F75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31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510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38E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6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CFD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F70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53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501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2A9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84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D17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068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B25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38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C33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033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31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C2E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006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6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BD3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828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53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556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409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844</w:t>
            </w:r>
          </w:p>
        </w:tc>
      </w:tr>
      <w:tr w:rsidR="002C1430" w:rsidRPr="009343F4" w14:paraId="13D82EC3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1C8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802B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BC6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9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798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469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0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4C1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14A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7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2B2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0F4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8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9CD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DF6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9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7EA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DA9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871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2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218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0DA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1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BDE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E32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6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F4C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577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3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874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B67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5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8B4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C1430" w:rsidRPr="009343F4" w14:paraId="5FAC9478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AE01" w14:textId="58529B45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essage</w:t>
            </w:r>
            <w:r w:rsidR="00CB5DA6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without NS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3AEC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526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8ED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4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A76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7B6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2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CA4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DD0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39D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486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44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FE0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C98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79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07D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2A0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6E1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4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510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4A2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2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F21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1A0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1E7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7D3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44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8E5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58C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799</w:t>
            </w:r>
          </w:p>
        </w:tc>
      </w:tr>
      <w:tr w:rsidR="002C1430" w:rsidRPr="009343F4" w14:paraId="2DC23401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B90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126D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85E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4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285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4C8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0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9B8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3E8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7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011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715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6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353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269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8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328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D81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674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1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243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99B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7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A52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67F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5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3B6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F18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1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64A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FCA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4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8B2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C1430" w:rsidRPr="009343F4" w14:paraId="59790A5C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E63B" w14:textId="741B8F1D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essage</w:t>
            </w:r>
            <w:r w:rsidR="00CB5DA6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with NS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1892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84E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445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4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C74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AF9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22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85A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223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8E3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9FE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55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34C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269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74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365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662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732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4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C92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C90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22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A07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619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142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19C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55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9EB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7C4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746</w:t>
            </w:r>
          </w:p>
        </w:tc>
      </w:tr>
      <w:tr w:rsidR="002C1430" w:rsidRPr="009343F4" w14:paraId="79DA8F9D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F3F58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D73A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6B81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6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22E0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D191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3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7561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F9E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9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82AE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34EB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8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F981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BCEB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0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5A96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FCDD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8CEF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4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9422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E39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8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77A7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0FF5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9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F9E1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0C62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6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D976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7670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3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91C9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2C1430" w:rsidRPr="00A32135" w14:paraId="6627DA54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743E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5241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120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C586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  <w:t xml:space="preserve">Intention to </w:t>
            </w:r>
            <w:r w:rsidR="00B51082" w:rsidRPr="009343F4"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  <w:t>personally</w:t>
            </w:r>
            <w:r w:rsidR="00B51082" w:rsidRPr="00CA7315"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  <w:t xml:space="preserve"> </w:t>
            </w:r>
            <w:r w:rsidRPr="00CA7315"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  <w:t>consume the product</w:t>
            </w:r>
            <w:r w:rsidR="000D402A" w:rsidRPr="009343F4"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A07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116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3A82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sz w:val="20"/>
                <w:szCs w:val="20"/>
                <w:lang w:val="en-US" w:eastAsia="fr-FR"/>
              </w:rPr>
              <w:t xml:space="preserve">Intention to give the product to a child </w:t>
            </w:r>
          </w:p>
        </w:tc>
      </w:tr>
      <w:tr w:rsidR="002C1430" w:rsidRPr="009343F4" w14:paraId="7219DF01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BEC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BDB8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BF9E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E3C3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950D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B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24C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4DA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C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95B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7DD0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5B7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C84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326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A59A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68E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D4F1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FE68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B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3D6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BD61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C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AD2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F88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206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FC77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S 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3F4F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</w:tr>
      <w:tr w:rsidR="002C1430" w:rsidRPr="009343F4" w14:paraId="44EA7125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0E7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E03C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602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53E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859B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627A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322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631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89B2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428E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2706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E4C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E47D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AB2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D9DA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703F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CA5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45B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779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E4F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E7A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03C3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032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C1430" w:rsidRPr="009343F4" w14:paraId="4EB39444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814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EBF7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29A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1F4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A93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471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52D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6C3E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5EE1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20F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063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E2FD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671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8314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81D7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CE9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5B86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DB5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D6C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43E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46DF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075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D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216D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C1430" w:rsidRPr="009343F4" w14:paraId="0995C9D6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E432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ontrol Condition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36CB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E16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66E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38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FCD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D31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31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DCA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83D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6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4C7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436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53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6A4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32D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84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294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C4C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492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38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54B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8C4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31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688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73C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6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D74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FB1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53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8CD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A68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844</w:t>
            </w:r>
          </w:p>
        </w:tc>
      </w:tr>
      <w:tr w:rsidR="002C1430" w:rsidRPr="009343F4" w14:paraId="2880E054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D81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6017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309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4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E43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91A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9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A48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244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5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02C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423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0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15F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C16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7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855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ADF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395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2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CF0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7AB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3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8E4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24C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4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41E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4A0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9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EC3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2B8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5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D36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C1430" w:rsidRPr="009343F4" w14:paraId="56E86D0D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C749" w14:textId="604E3EB3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essage</w:t>
            </w:r>
            <w:r w:rsidR="00CB5DA6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without NS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3461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46A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5CB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4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A43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5DD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2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35C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2AE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523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B21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44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1F6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CCC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79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A86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EEF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CC5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4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632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57DC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2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6F7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C1D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CD0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FAC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44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B80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AC0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799</w:t>
            </w:r>
          </w:p>
        </w:tc>
      </w:tr>
      <w:tr w:rsidR="002C1430" w:rsidRPr="009343F4" w14:paraId="6E740609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6F0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5DB1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317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7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2D6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580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8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EFC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C32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5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5DE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E7A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0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5DEB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CF3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7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8E4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F15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A0D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4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839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159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0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4AB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C25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3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737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CA1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8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B13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3A7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7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CD4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C1430" w:rsidRPr="009343F4" w14:paraId="69BC6309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75C9" w14:textId="34C839E9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essage</w:t>
            </w:r>
            <w:r w:rsidR="00CB5DA6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with NS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9D39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81A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C2D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4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C67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B5B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22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68C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A46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F484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3CA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55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9E3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C19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74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F7D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536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C35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4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363A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237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22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6DC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7EE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8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1139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73E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55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2CB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631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746</w:t>
            </w:r>
          </w:p>
        </w:tc>
      </w:tr>
      <w:tr w:rsidR="002C1430" w:rsidRPr="009343F4" w14:paraId="74CDB427" w14:textId="77777777" w:rsidTr="005A135A">
        <w:trPr>
          <w:trHeight w:val="20"/>
        </w:trPr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04FDE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04AB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0C1E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6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B941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CC94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2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3DA2E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E19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1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B3CC3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CA7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1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16DCD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E2B0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4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4EE40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4F745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131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9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C517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E229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4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1C4F6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DDD7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9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71997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DA87F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0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5E688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9B372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4</w:t>
            </w:r>
            <w:r w:rsidRPr="009343F4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5CD31" w14:textId="77777777" w:rsidR="002C1430" w:rsidRPr="00CA7315" w:rsidRDefault="002C1430" w:rsidP="005A13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2C1430" w:rsidRPr="00CA7315" w14:paraId="1D4CF01E" w14:textId="77777777" w:rsidTr="005A135A">
        <w:trPr>
          <w:trHeight w:val="20"/>
        </w:trPr>
        <w:tc>
          <w:tcPr>
            <w:tcW w:w="5000" w:type="pct"/>
            <w:gridSpan w:val="2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424B" w14:textId="77777777" w:rsidR="002C1430" w:rsidRPr="00CA7315" w:rsidRDefault="002C1430" w:rsidP="005A135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CA7315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te: </w:t>
            </w:r>
            <w:r w:rsidRPr="00CA731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 xml:space="preserve">NS = Nutri-Score (NS A means Nutri-Score A). SD means standard deviation. </w:t>
            </w:r>
          </w:p>
        </w:tc>
      </w:tr>
      <w:bookmarkEnd w:id="0"/>
    </w:tbl>
    <w:p w14:paraId="2BA48392" w14:textId="77777777" w:rsidR="002E4748" w:rsidRDefault="002E4748"/>
    <w:sectPr w:rsidR="002E4748" w:rsidSect="00933B2E">
      <w:pgSz w:w="16838" w:h="11906" w:orient="landscape"/>
      <w:pgMar w:top="1560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C17C9"/>
    <w:multiLevelType w:val="multilevel"/>
    <w:tmpl w:val="461C1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5797C32"/>
    <w:multiLevelType w:val="multilevel"/>
    <w:tmpl w:val="B4A0D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DC611E4"/>
    <w:multiLevelType w:val="hybridMultilevel"/>
    <w:tmpl w:val="6FA2384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C45240"/>
    <w:multiLevelType w:val="multilevel"/>
    <w:tmpl w:val="575CD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FFE6880"/>
    <w:multiLevelType w:val="multilevel"/>
    <w:tmpl w:val="96C44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2192F0D"/>
    <w:multiLevelType w:val="multilevel"/>
    <w:tmpl w:val="97DA2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4A0160B"/>
    <w:multiLevelType w:val="multilevel"/>
    <w:tmpl w:val="BEBEF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E6A1CA4"/>
    <w:multiLevelType w:val="hybridMultilevel"/>
    <w:tmpl w:val="6FA2384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1912037"/>
    <w:multiLevelType w:val="hybridMultilevel"/>
    <w:tmpl w:val="CC0ECEBA"/>
    <w:lvl w:ilvl="0" w:tplc="B7C6DBFC">
      <w:start w:val="35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1"/>
  </w:num>
  <w:num w:numId="5">
    <w:abstractNumId w:val="0"/>
  </w:num>
  <w:num w:numId="6">
    <w:abstractNumId w:val="4"/>
  </w:num>
  <w:num w:numId="7">
    <w:abstractNumId w:val="3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385EF0B-52CC-47A6-AA40-C2CC4DF58D24}"/>
    <w:docVar w:name="dgnword-eventsink" w:val="2396712704752"/>
    <w:docVar w:name="Total_Editing_Time" w:val="1"/>
  </w:docVars>
  <w:rsids>
    <w:rsidRoot w:val="002C1430"/>
    <w:rsid w:val="000677AA"/>
    <w:rsid w:val="00080769"/>
    <w:rsid w:val="000D402A"/>
    <w:rsid w:val="00252EA2"/>
    <w:rsid w:val="002C1430"/>
    <w:rsid w:val="002E4748"/>
    <w:rsid w:val="004A7D4C"/>
    <w:rsid w:val="00542DB0"/>
    <w:rsid w:val="00632379"/>
    <w:rsid w:val="006B617B"/>
    <w:rsid w:val="007E76A6"/>
    <w:rsid w:val="00816782"/>
    <w:rsid w:val="008F7A90"/>
    <w:rsid w:val="00933B2E"/>
    <w:rsid w:val="009D03AC"/>
    <w:rsid w:val="00A6181A"/>
    <w:rsid w:val="00A837E1"/>
    <w:rsid w:val="00B51082"/>
    <w:rsid w:val="00B95506"/>
    <w:rsid w:val="00CB5DA6"/>
    <w:rsid w:val="00E47BCA"/>
    <w:rsid w:val="00E6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F4F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430"/>
  </w:style>
  <w:style w:type="paragraph" w:styleId="Heading1">
    <w:name w:val="heading 1"/>
    <w:basedOn w:val="Normal"/>
    <w:next w:val="Normal"/>
    <w:link w:val="Heading1Char"/>
    <w:uiPriority w:val="9"/>
    <w:qFormat/>
    <w:rsid w:val="002C14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14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14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4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C14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143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C1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1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143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43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C143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C1430"/>
    <w:rPr>
      <w:color w:val="0000FF"/>
      <w:u w:val="single"/>
    </w:rPr>
  </w:style>
  <w:style w:type="table" w:customStyle="1" w:styleId="GridTable1Light">
    <w:name w:val="Grid Table 1 Light"/>
    <w:basedOn w:val="TableNormal"/>
    <w:uiPriority w:val="46"/>
    <w:rsid w:val="002C143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lledutableau1">
    <w:name w:val="Grille du tableau1"/>
    <w:basedOn w:val="TableNormal"/>
    <w:next w:val="TableGrid"/>
    <w:uiPriority w:val="39"/>
    <w:rsid w:val="002C1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1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1430"/>
    <w:pPr>
      <w:ind w:left="720"/>
      <w:contextualSpacing/>
    </w:pPr>
    <w:rPr>
      <w:lang w:val="e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C143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143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C1430"/>
    <w:rPr>
      <w:vertAlign w:val="superscript"/>
    </w:rPr>
  </w:style>
  <w:style w:type="character" w:styleId="Strong">
    <w:name w:val="Strong"/>
    <w:basedOn w:val="DefaultParagraphFont"/>
    <w:uiPriority w:val="22"/>
    <w:qFormat/>
    <w:rsid w:val="002C1430"/>
    <w:rPr>
      <w:b/>
      <w:bCs/>
    </w:rPr>
  </w:style>
  <w:style w:type="paragraph" w:customStyle="1" w:styleId="lmttranslationsastextitem">
    <w:name w:val="lmt__translations_as_text__item"/>
    <w:basedOn w:val="Normal"/>
    <w:rsid w:val="002C1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4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430"/>
    <w:rPr>
      <w:b/>
      <w:bCs/>
      <w:sz w:val="20"/>
      <w:szCs w:val="20"/>
    </w:rPr>
  </w:style>
  <w:style w:type="character" w:customStyle="1" w:styleId="updated-short-citation">
    <w:name w:val="updated-short-citation"/>
    <w:basedOn w:val="DefaultParagraphFont"/>
    <w:rsid w:val="002C1430"/>
  </w:style>
  <w:style w:type="character" w:styleId="HTMLCite">
    <w:name w:val="HTML Cite"/>
    <w:basedOn w:val="DefaultParagraphFont"/>
    <w:uiPriority w:val="99"/>
    <w:semiHidden/>
    <w:unhideWhenUsed/>
    <w:rsid w:val="002C1430"/>
    <w:rPr>
      <w:i/>
      <w:iCs/>
    </w:rPr>
  </w:style>
  <w:style w:type="character" w:customStyle="1" w:styleId="standard-view-style">
    <w:name w:val="standard-view-style"/>
    <w:basedOn w:val="DefaultParagraphFont"/>
    <w:rsid w:val="002C1430"/>
  </w:style>
  <w:style w:type="character" w:styleId="Emphasis">
    <w:name w:val="Emphasis"/>
    <w:basedOn w:val="DefaultParagraphFont"/>
    <w:uiPriority w:val="20"/>
    <w:qFormat/>
    <w:rsid w:val="002C1430"/>
    <w:rPr>
      <w:i/>
      <w:iCs/>
    </w:rPr>
  </w:style>
  <w:style w:type="paragraph" w:customStyle="1" w:styleId="abstract">
    <w:name w:val="abstract"/>
    <w:basedOn w:val="Normal"/>
    <w:rsid w:val="002C1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14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C1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430"/>
  </w:style>
  <w:style w:type="paragraph" w:styleId="Footer">
    <w:name w:val="footer"/>
    <w:basedOn w:val="Normal"/>
    <w:link w:val="FooterChar"/>
    <w:uiPriority w:val="99"/>
    <w:unhideWhenUsed/>
    <w:rsid w:val="002C1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430"/>
  </w:style>
  <w:style w:type="character" w:customStyle="1" w:styleId="lrzxr">
    <w:name w:val="lrzxr"/>
    <w:basedOn w:val="DefaultParagraphFont"/>
    <w:rsid w:val="002C1430"/>
  </w:style>
  <w:style w:type="paragraph" w:styleId="NoSpacing">
    <w:name w:val="No Spacing"/>
    <w:link w:val="NoSpacingChar"/>
    <w:uiPriority w:val="1"/>
    <w:qFormat/>
    <w:rsid w:val="002C1430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C1430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C1430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2C1430"/>
  </w:style>
  <w:style w:type="character" w:customStyle="1" w:styleId="id-label">
    <w:name w:val="id-label"/>
    <w:basedOn w:val="DefaultParagraphFont"/>
    <w:rsid w:val="002C1430"/>
  </w:style>
  <w:style w:type="character" w:customStyle="1" w:styleId="period">
    <w:name w:val="period"/>
    <w:basedOn w:val="DefaultParagraphFont"/>
    <w:rsid w:val="002C1430"/>
  </w:style>
  <w:style w:type="character" w:styleId="LineNumber">
    <w:name w:val="line number"/>
    <w:basedOn w:val="DefaultParagraphFont"/>
    <w:uiPriority w:val="99"/>
    <w:semiHidden/>
    <w:unhideWhenUsed/>
    <w:rsid w:val="002C14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430"/>
  </w:style>
  <w:style w:type="paragraph" w:styleId="Heading1">
    <w:name w:val="heading 1"/>
    <w:basedOn w:val="Normal"/>
    <w:next w:val="Normal"/>
    <w:link w:val="Heading1Char"/>
    <w:uiPriority w:val="9"/>
    <w:qFormat/>
    <w:rsid w:val="002C14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14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14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4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C14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143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C1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1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143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43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C143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C1430"/>
    <w:rPr>
      <w:color w:val="0000FF"/>
      <w:u w:val="single"/>
    </w:rPr>
  </w:style>
  <w:style w:type="table" w:customStyle="1" w:styleId="GridTable1Light">
    <w:name w:val="Grid Table 1 Light"/>
    <w:basedOn w:val="TableNormal"/>
    <w:uiPriority w:val="46"/>
    <w:rsid w:val="002C143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lledutableau1">
    <w:name w:val="Grille du tableau1"/>
    <w:basedOn w:val="TableNormal"/>
    <w:next w:val="TableGrid"/>
    <w:uiPriority w:val="39"/>
    <w:rsid w:val="002C1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1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1430"/>
    <w:pPr>
      <w:ind w:left="720"/>
      <w:contextualSpacing/>
    </w:pPr>
    <w:rPr>
      <w:lang w:val="e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C143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143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C1430"/>
    <w:rPr>
      <w:vertAlign w:val="superscript"/>
    </w:rPr>
  </w:style>
  <w:style w:type="character" w:styleId="Strong">
    <w:name w:val="Strong"/>
    <w:basedOn w:val="DefaultParagraphFont"/>
    <w:uiPriority w:val="22"/>
    <w:qFormat/>
    <w:rsid w:val="002C1430"/>
    <w:rPr>
      <w:b/>
      <w:bCs/>
    </w:rPr>
  </w:style>
  <w:style w:type="paragraph" w:customStyle="1" w:styleId="lmttranslationsastextitem">
    <w:name w:val="lmt__translations_as_text__item"/>
    <w:basedOn w:val="Normal"/>
    <w:rsid w:val="002C1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4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430"/>
    <w:rPr>
      <w:b/>
      <w:bCs/>
      <w:sz w:val="20"/>
      <w:szCs w:val="20"/>
    </w:rPr>
  </w:style>
  <w:style w:type="character" w:customStyle="1" w:styleId="updated-short-citation">
    <w:name w:val="updated-short-citation"/>
    <w:basedOn w:val="DefaultParagraphFont"/>
    <w:rsid w:val="002C1430"/>
  </w:style>
  <w:style w:type="character" w:styleId="HTMLCite">
    <w:name w:val="HTML Cite"/>
    <w:basedOn w:val="DefaultParagraphFont"/>
    <w:uiPriority w:val="99"/>
    <w:semiHidden/>
    <w:unhideWhenUsed/>
    <w:rsid w:val="002C1430"/>
    <w:rPr>
      <w:i/>
      <w:iCs/>
    </w:rPr>
  </w:style>
  <w:style w:type="character" w:customStyle="1" w:styleId="standard-view-style">
    <w:name w:val="standard-view-style"/>
    <w:basedOn w:val="DefaultParagraphFont"/>
    <w:rsid w:val="002C1430"/>
  </w:style>
  <w:style w:type="character" w:styleId="Emphasis">
    <w:name w:val="Emphasis"/>
    <w:basedOn w:val="DefaultParagraphFont"/>
    <w:uiPriority w:val="20"/>
    <w:qFormat/>
    <w:rsid w:val="002C1430"/>
    <w:rPr>
      <w:i/>
      <w:iCs/>
    </w:rPr>
  </w:style>
  <w:style w:type="paragraph" w:customStyle="1" w:styleId="abstract">
    <w:name w:val="abstract"/>
    <w:basedOn w:val="Normal"/>
    <w:rsid w:val="002C1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14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C1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430"/>
  </w:style>
  <w:style w:type="paragraph" w:styleId="Footer">
    <w:name w:val="footer"/>
    <w:basedOn w:val="Normal"/>
    <w:link w:val="FooterChar"/>
    <w:uiPriority w:val="99"/>
    <w:unhideWhenUsed/>
    <w:rsid w:val="002C1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430"/>
  </w:style>
  <w:style w:type="character" w:customStyle="1" w:styleId="lrzxr">
    <w:name w:val="lrzxr"/>
    <w:basedOn w:val="DefaultParagraphFont"/>
    <w:rsid w:val="002C1430"/>
  </w:style>
  <w:style w:type="paragraph" w:styleId="NoSpacing">
    <w:name w:val="No Spacing"/>
    <w:link w:val="NoSpacingChar"/>
    <w:uiPriority w:val="1"/>
    <w:qFormat/>
    <w:rsid w:val="002C1430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C1430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C1430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2C1430"/>
  </w:style>
  <w:style w:type="character" w:customStyle="1" w:styleId="id-label">
    <w:name w:val="id-label"/>
    <w:basedOn w:val="DefaultParagraphFont"/>
    <w:rsid w:val="002C1430"/>
  </w:style>
  <w:style w:type="character" w:customStyle="1" w:styleId="period">
    <w:name w:val="period"/>
    <w:basedOn w:val="DefaultParagraphFont"/>
    <w:rsid w:val="002C1430"/>
  </w:style>
  <w:style w:type="character" w:styleId="LineNumber">
    <w:name w:val="line number"/>
    <w:basedOn w:val="DefaultParagraphFont"/>
    <w:uiPriority w:val="99"/>
    <w:semiHidden/>
    <w:unhideWhenUsed/>
    <w:rsid w:val="002C1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MU</Company>
  <LinksUpToDate>false</LinksUpToDate>
  <CharactersWithSpaces>3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QUIN Laure</dc:creator>
  <cp:keywords/>
  <dc:description/>
  <cp:lastModifiedBy>E744616</cp:lastModifiedBy>
  <cp:revision>5</cp:revision>
  <cp:lastPrinted>2024-03-08T15:38:00Z</cp:lastPrinted>
  <dcterms:created xsi:type="dcterms:W3CDTF">2024-03-31T14:33:00Z</dcterms:created>
  <dcterms:modified xsi:type="dcterms:W3CDTF">2024-04-09T08:41:00Z</dcterms:modified>
</cp:coreProperties>
</file>